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pStyle w:val="Heading1"/>
        <w:rPr/>
      </w:pPr>
      <w:r w:rsidDel="00000000" w:rsidR="00000000" w:rsidRPr="00000000">
        <w:rPr>
          <w:rtl w:val="0"/>
        </w:rPr>
        <w:t xml:space="preserve">CONFLICT OF INTEREST STATEMENT</w:t>
      </w:r>
    </w:p>
    <w:p w:rsidR="00000000" w:rsidDel="00000000" w:rsidP="00000000" w:rsidRDefault="00000000" w:rsidRPr="00000000" w14:paraId="00000003">
      <w:pPr>
        <w:jc w:val="center"/>
        <w:rPr>
          <w:b w:val="1"/>
          <w:i w:val="1"/>
          <w:sz w:val="28"/>
          <w:szCs w:val="28"/>
        </w:rPr>
      </w:pPr>
      <w:r w:rsidDel="00000000" w:rsidR="00000000" w:rsidRPr="00000000">
        <w:rPr>
          <w:b w:val="1"/>
          <w:i w:val="1"/>
          <w:sz w:val="28"/>
          <w:szCs w:val="28"/>
          <w:rtl w:val="0"/>
        </w:rPr>
        <w:t xml:space="preserve">American Association of Hip and Knee Surgeons</w:t>
      </w:r>
    </w:p>
    <w:p w:rsidR="00000000" w:rsidDel="00000000" w:rsidP="00000000" w:rsidRDefault="00000000" w:rsidRPr="00000000" w14:paraId="00000004">
      <w:pPr>
        <w:jc w:val="center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(Adopted from the American Academy of Orthopaedic Surgeons disclosure statement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 following form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must be filled out completely and submitted by each author (example, 6 authors, 6 forms). </w:t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All items require a response. If there is no relevant disclosure for a given item, enter "</w:t>
      </w: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u w:val="single"/>
          <w:rtl w:val="0"/>
        </w:rPr>
        <w:t xml:space="preserve">None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.”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firstLine="11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ementless Compared to Cemented Total Knee ARthroplasty are Associated with More Revisions within One Year of Index Surgery</w:t>
      </w:r>
    </w:p>
    <w:p w:rsidR="00000000" w:rsidDel="00000000" w:rsidP="00000000" w:rsidRDefault="00000000" w:rsidRPr="00000000" w14:paraId="0000000A">
      <w:pPr>
        <w:pBdr>
          <w:top w:color="000000" w:space="3" w:sz="4" w:val="single"/>
        </w:pBdr>
        <w:ind w:firstLine="11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Manuscript Title</w:t>
      </w:r>
    </w:p>
    <w:p w:rsidR="00000000" w:rsidDel="00000000" w:rsidP="00000000" w:rsidRDefault="00000000" w:rsidRPr="00000000" w14:paraId="0000000B">
      <w:pPr>
        <w:ind w:left="1440" w:hanging="720"/>
        <w:rPr>
          <w:rFonts w:ascii="Arial" w:cs="Arial" w:eastAsia="Arial" w:hAnsi="Arial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.</w:t>
        <w:tab/>
        <w:t xml:space="preserve">Royalties from a company or supplier (The following conflicts were disclosed)</w:t>
        <w:tab/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.</w:t>
        <w:tab/>
        <w:t xml:space="preserve">Speakers bureau/paid presentations for a company or supplier (The following conflicts were disclosed)</w:t>
        <w:tab/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A.</w:t>
        <w:tab/>
        <w:t xml:space="preserve">Paid employee for a company or supplier (The following conflicts were disclosed)</w:t>
        <w:tab/>
        <w:tab/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B.</w:t>
        <w:tab/>
        <w:t xml:space="preserve">Paid consultant for a company or supplier (The following conflicts were disclosed)</w:t>
        <w:tab/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C. </w:t>
        <w:tab/>
        <w:t xml:space="preserve">Unpaid consultants for a company or supplier (The following conflicts were disclosed)</w:t>
        <w:tab/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4.</w:t>
        <w:tab/>
        <w:t xml:space="preserve">Stock or stock options in a company or supplier (The following conflicts were disclosed)</w:t>
        <w:tab/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5.</w:t>
        <w:tab/>
        <w:t xml:space="preserve">Research support from a company or supplier as a Principal Investigator (The following conflicts were disclosed)</w:t>
        <w:tab/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6.</w:t>
        <w:tab/>
        <w:t xml:space="preserve">Other financial or material support from a company or supplier (The following conflicts were disclosed)</w:t>
        <w:tab/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7.</w:t>
        <w:tab/>
        <w:t xml:space="preserve">Royalties, financial or material support from publishers (The following conflicts were disclosed)</w:t>
        <w:tab/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8.</w:t>
        <w:tab/>
        <w:t xml:space="preserve">Medical/Orthopaedic publications editorial/governing board (The following conflicts were disclosed)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9.</w:t>
        <w:tab/>
        <w:t xml:space="preserve">Board member/committee appointments for a society (The following conflicts were disclosed)</w:t>
        <w:tab/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tabs>
          <w:tab w:val="left" w:pos="90"/>
          <w:tab w:val="left" w:pos="180"/>
        </w:tabs>
        <w:ind w:left="709" w:firstLine="0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  <w:rtl w:val="0"/>
        </w:rPr>
        <w:t xml:space="preserve">Each author must sign AND print or type his/her name, date and submit a separate form</w:t>
      </w:r>
    </w:p>
    <w:p w:rsidR="00000000" w:rsidDel="00000000" w:rsidP="00000000" w:rsidRDefault="00000000" w:rsidRPr="00000000" w14:paraId="00000039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n addition, one BLINDED Conflict of Interest form (no author names used) should be submitted per manuscript with all author disclosures.</w:t>
      </w:r>
    </w:p>
    <w:p w:rsidR="00000000" w:rsidDel="00000000" w:rsidP="00000000" w:rsidRDefault="00000000" w:rsidRPr="00000000" w14:paraId="0000003B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w:pict>
          <v:shape id="Ink 3" style="position:absolute;margin-left:217.0pt;margin-top:-9.05pt;width:92pt;height:31.9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spid="_x0000_s1026" type="#_x0000_t75" o:gfxdata="UEsDBBQABgAIAAAAIQCbMyc3DAEAAC0CAAATAAAAW0NvbnRlbnRfVHlwZXNdLnhtbISRsU7DMBRF &#10;dyT+wfKKEqcdEEJJOpAyAkLlAyz7JbHqPFt+JrR/j5O2C1AyeLD97rlHdrk5DJaNEMg4rPgqLzgD &#10;VE4b7Cr+sXvOHjijKFFL6xAqfgTim/r2ptwdPRBLaaSK9zH6RyFI9TBIyp0HTDetC4OMaRs64aXa &#10;yw7EuijuhXIYAWMWJwavywZa+Wkj2x7S8ckkgCXOnk6DU1fFpffWKBmTqRhR/2jJzg15Ss4z1BtP &#10;d0mDiz8bppvrBefca3qaYDSwNxniixyShtCBBKxd41T+P2OSHChzbWsU5E2g7Zy6OF1jG9yLtFYL &#10;9DQy2CWWdl8YYFxA/RJtUuwdxgtdzJ9dfwMAAP//AwBQSwMEFAAGAAgAAAAhADj9If/WAAAAlAEA &#10;AAsAAABfcmVscy8ucmVsc6SQwWrDMAyG74O9g9F9cZrDGKNOL6PQa+kewNiKYxpbRjLZ+vYzg8Ey &#10;ettRv9D3iX9/+EyLWpElUjaw63pQmB35mIOB98vx6QWUVJu9XSijgRsKHMbHh/0ZF1vbkcyxiGqU &#10;LAbmWsur1uJmTFY6KpjbZiJOtraRgy7WXW1APfT9s+bfDBg3THXyBvjkB1CXW2nmP+wUHZPQVDtH &#10;SdM0RXePqj195DOujWI5YDXgWb5DxrVrz4G+79390xvYljm6I9uEb+S2fhyoZT96vely/AIAAP// &#10;AwBQSwMEFAAGAAgAAAAhAAEdPF16AQAACgMAAA4AAABkcnMvZTJvRG9jLnhtbJxSy26DMBC8V+o/ &#10;IN8bQl4FFMihUaUc+ji0H+AaO1jFXrQ2Ifn7LiRpklZVpVzQ7o49zOx4vtiaKthIdBpsxqLBkAXS &#10;Cii0XWfs/e3xLmaB89wWvAIrM7aTji3y25t5W6dyBCVUhcSASKxL2zpjpfd1GoZOlNJwN4BaWgIV &#10;oOGeWlyHBfKW2E0VjobDWdgCFjWCkM7RdLkHWd7zKyWFf1HKSR9UGYtnE5Lnu2JMBWYsmUZUfNAk &#10;iRMW5nOerpHXpRYHSfwKRYZrSwK+qZbc86BB/YvKaIHgQPmBABOCUlrI3g85i4Y/nK3sZ+cqmogG &#10;UwHWS+tfOfrj7nrgml+YijbQPkFB6fDGAzsw0nr+D2MvegmiMaRnnwjKint6Dq7UtaM1p7rIGK6K &#10;6KTfbh5ODl7x5Ov5EqBEwoPlv65sFZpu2aQk2GaM4tx13z5LufWBoGEUTZJ4RpAgbBzfJ/G0O3Ck &#10;3lMcu7Pd0pGLFM/77vrZE86/AAAA//8DAFBLAwQUAAYACAAAACEA5HXJTWkHAADmEgAAEAAAAGRy &#10;cy9pbmsvaW5rMS54bWy0V0tvHDcSvi+Q/0D0HnwRJZLd090jRM4pBhbYxQZ5ANmjIrWtQTQzxkzL &#10;sv/9fg9OS7KdIIfdS5NFVhWrvnqQ/e13H7f34cN0OG72u6smn6cmTLub/e1m9+6q+eXnN3FswnG+ &#10;3t1e3+9301XzaTo2373+5m/fbna/b+8v8Q3QsDtytr2/au7m+f3lxcXj4+P5Y3u+P7y7KCm1F//Y &#10;/f6vfzavq9Tt9Haz28w48nhautnv5unjTGWXm9ur5mb+mBZ+6P5p/3C4mZZtrhxunjjmw/XN9GZ/ &#10;2F7Pi8a7691uug+76y3s/rUJ86f3mGxwzrvp0ITtBg7Hcp67oRu/X2Ph+uNV84x+gIlHWLJtLr6u &#10;8z//B51vvtRJs9oy9EMTqkm30wfadCHML//Y9x8O+/fTYd5MTzAblLrxKdyYFj4G6jAd9/cPjE0T &#10;PlzfPwCynBLSop6dL74CyJf6gM3/VB9w+UN9z417CU117zkOFbQlpU6hnTfbCYm+fb/k2HyEYi7/ &#10;NB9UDiWVElMfc/q55Ms0XHbt+ZjWz0JRs/ik87fDw/Fu0ffb4SlftbOgZs8eN7fz3QJ6Ok+rBfTn &#10;kH9N9G7avLub/0y2ui3hJXO+UodKplD9+HF6e9X8XaUYJOkFOZKHdUBShtKthtXZq5j7V+lVOmty &#10;k5p0VkIK6awNGd84aBjDikSOXEsi2uilMHKnDYN2cochQ4pshXr6WNYYwN22sR/GDittFzSDujLE &#10;MvZnbSyrwEkOuadwlDB06MRYtAgO7bU247RHQ1LIGmL22WPo+65AzypqgshTqI80xgaOMbcgkBI+ &#10;M69iljO5BE0yrKILEaoLUKGVVAIdGtdRq3EEkFgmuzFpg+wd6z4O0AZsKKEr4xkkchc5awUV4AMP &#10;9ev8LsjWlff6QJNX4BGKNAD2CVMsgYJ2UglhFKUYAEDahD0NsVA8hVYC0YOtAqfEF84KNR3GHikY &#10;RFRj9R/WerOGnjqdNLHIgxIoBYJwIPCWJVGUQVCkYCm3kkKSAu3sDEAr+ST/4SvFAReGtuah/I7Y &#10;Mmo6ADkFjhRtPr8GNytDBx9cZEw11vBBPQ/wgENImAFhJOG1zm503Dv5hEwGUY1yhPrgpPIiYgIG &#10;5JcsrPlV0w0gOIooAur8ImJ2pJaDWJ+SvO5ZzpnvChSABhO5L7V121DVlDdywyn7GN1OcYCMks9+ &#10;wvdnW0iDZ3i75OEEZMFHD1G8JNw6wE0CNmAw7ss+mZdUIFsrJMGJeT0aPBLkl7ufEzVUHrxf2V7s &#10;wH4qAGAYKoG8BeEvAfucMHM13Q5UArZSmwd/sYClumE/MrlZLrAEcVUYlIXIBzIjjt6pVXmKf61D &#10;6IKUWQw5BCRG3F7OlQGqHdvhnDWPS6dCY1BqI0fThSZ0ISqMoyKPwItCpXB020H7lMUrV3Sv9HJ5 &#10;oiRZ/50OBx+99G0Bgu7V/uWDHW2kukR4gG3sXGNY0Aa3K9Q1CB4q4fiht5OtdUVChJRVx7VSGlUo &#10;RcoqNG8Sg4zK6g9oTczrKpTEBnsMsiMEi1480k7vgr96yer18e+3b4/TjFfYer1uXuc+rUPbj2Es &#10;aTjDlYv7htcuGnfTN6vUd2cwYR01YzdHMMeMOxHu4pbETMmahzyg6SBDOFFm98OQ0ZTQ/DipZVAx &#10;84BNOmycaxk4V7yEHcbMbRa4EOEixLCjOJ8QayHA4iWAAJ2MAJAQA0GluvsaKGqEmTWfxSE+ZZ/j &#10;j20z6Wstz3k4d5sCBJjXAsNLhEfxQqUdBT1DNyJojnhp4IsLnhbQHD0c8NZoLYUbm3CcMqgqw1pL &#10;6Qw+yisEFFhXRWs/FGAyMXA3gx6xKsngk8xwuwMfkUu1M+tNgQuZsnCGYqCqs4JquZAF6l967fC4 &#10;J9yJBSifUBuIA2RDHBBty97admtV2xERwJpyRZjjQxG3M6QDIak7L7LGraBz8/N1DDkwQwHdrFe5 &#10;1zrmIi8O7tSW70pFI+IOTsHgLxORbNbmNb5ByAcEMMA/EmxWGH03MbVEKCZZ2WyD0bvoRG1kbgZF &#10;wULTVrab8J1oV9DVuFP8BOlUDsujgNoWgijX57MBPtntUnDKIoNlFhg51qdmUvrWm2OlxIHZDl5N &#10;ZluWa8+vL7Ea61P9OX9OezQOWUEsUG5KOB0DgjFICjUIMSjUp1eUeBWoThWFylAl0RGd1aJH8DAW &#10;1orc+MvqGL4ScVf0K1UoHsucohydi+QD/uoLuG3oXW0yAEVZgXuEqYwwyVycbS5o1bLf39itZB5j &#10;O/C1Dyw5YcLpFL9H4bwglDQIu6XGY9+DbF5eYGjRhKpXHvahRwfs1kjSHsmBCUuAWCGJeH4OK6mK &#10;6ox6jbfjyBLHk1AToezDVVBJqXj62homDX4Y8MXlxCFnVwj+GkDVG83P2FzfTtk9EefIUjoJVkZI &#10;alwnBUiK9DI6G/MBAZN6kEK6Xcs+/C1410jjR0u7ZVS6I8gKGsDWkwHcptFZlT2ImiKS16oVRMPi &#10;/uEC7oou/n10yOl3EuZ9dtU+/ei//i8AAAD//wMAUEsDBBQABgAIAAAAIQDlTAHS5QAAAA8BAAAP &#10;AAAAZHJzL2Rvd25yZXYueG1sTI9PT8MwDMXvSHyHyEjctjSjG1XXdBr/Dlwm6Ia4Zk1oC41Tkmzr &#10;vj3mBBdL9rOf369YjbZnR+ND51CCmCbADNZOd9hI2G2fJhmwEBVq1Ts0Es4mwKq8vChUrt0JX82x &#10;ig0jEwy5ktDGOOSch7o1VoWpGwyS9uG8VZFa33Dt1YnMbc9nSbLgVnVIH1o1mPvW1F/VwUrY3D1W &#10;4+fsZfssdud5it/+ff12K+X11fiwpLJeAotmjH8X8MtA+aGkYHt3QB1YLyG9SQkoSpiITACjjYXI &#10;aLInaZ4BLwv+n6P8AQAA//8DAFBLAwQUAAYACAAAACEAeRi8nb8AAAAhAQAAGQAAAGRycy9fcmVs &#10;cy9lMm9Eb2MueG1sLnJlbHOEz7FqxDAMBuC90Hcw2hslHcpR4mQ5DrKWFG41jpKYxLKxnNJ7+3rs &#10;wcENGoTQ90tt/+t39UNJXGANTVWDIrZhcrxo+B4vbydQkg1PZg9MGm4k0HevL+0X7SaXJVldFFUU &#10;Fg1rzvETUexK3kgVInGZzCF5k0ubFozGbmYhfK/rD0z/DejuTDVMGtIwNaDGWyzJz+0wz87SOdjD &#10;E+cHEWgPycFf/V5QkxbKGhxvWKqpyqGAXYt3j3V/AAAA//8DAFBLAQItABQABgAIAAAAIQCbMyc3 &#10;DAEAAC0CAAATAAAAAAAAAAAAAAAAAAAAAABbQ29udGVudF9UeXBlc10ueG1sUEsBAi0AFAAGAAgA &#10;AAAhADj9If/WAAAAlAEAAAsAAAAAAAAAAAAAAAAAPQEAAF9yZWxzLy5yZWxzUEsBAi0AFAAGAAgA &#10;AAAhAAEdPF16AQAACgMAAA4AAAAAAAAAAAAAAAAAPAIAAGRycy9lMm9Eb2MueG1sUEsBAi0AFAAG &#10;AAgAAAAhAOR1yU1pBwAA5hIAABAAAAAAAAAAAAAAAAAA4gMAAGRycy9pbmsvaW5rMS54bWxQSwEC &#10;LQAUAAYACAAAACEA5UwB0uUAAAAPAQAADwAAAAAAAAAAAAAAAAB5CwAAZHJzL2Rvd25yZXYueG1s &#10;UEsBAi0AFAAGAAgAAAAhAHkYvJ2/AAAAIQEAABkAAAAAAAAAAAAAAAAAiwwAAGRycy9fcmVscy9l &#10;Mm9Eb2MueG1sLnJlbHNQSwUGAAAAAAYABgB4AQAAgQ0AAAAA &#10;">
            <v:imagedata r:id="rId1" o:title=""/>
          </v:shape>
        </w:pict>
      </w:r>
    </w:p>
    <w:p w:rsidR="00000000" w:rsidDel="00000000" w:rsidP="00000000" w:rsidRDefault="00000000" w:rsidRPr="00000000" w14:paraId="0000003D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  <w:t xml:space="preserve">Armin Arshi</w:t>
        <w:tab/>
        <w:tab/>
        <w:tab/>
        <w:tab/>
        <w:tab/>
        <w:tab/>
        <w:tab/>
        <w:tab/>
        <w:tab/>
        <w:tab/>
        <w:t xml:space="preserve">6/9/22</w:t>
      </w:r>
    </w:p>
    <w:p w:rsidR="00000000" w:rsidDel="00000000" w:rsidP="00000000" w:rsidRDefault="00000000" w:rsidRPr="00000000" w14:paraId="0000003E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uthor Name (Print or Type)</w:t>
        <w:tab/>
        <w:tab/>
        <w:tab/>
        <w:t xml:space="preserve">Author Signature</w:t>
        <w:tab/>
        <w:tab/>
        <w:tab/>
        <w:tab/>
        <w:tab/>
        <w:tab/>
        <w:t xml:space="preserve">Date</w:t>
      </w:r>
    </w:p>
    <w:sectPr>
      <w:pgSz w:h="15840" w:w="12240" w:orient="portrait"/>
      <w:pgMar w:bottom="432" w:top="720" w:left="576" w:right="57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jc w:val="center"/>
    </w:pPr>
    <w:rPr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sz w:val="24"/>
    </w:rPr>
  </w:style>
  <w:style w:type="paragraph" w:styleId="Heading1">
    <w:name w:val="heading 1"/>
    <w:basedOn w:val="Normal"/>
    <w:next w:val="Normal"/>
    <w:qFormat w:val="1"/>
    <w:pPr>
      <w:keepNext w:val="1"/>
      <w:jc w:val="center"/>
      <w:outlineLvl w:val="0"/>
    </w:pPr>
    <w:rPr>
      <w:b w:val="1"/>
      <w:sz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semiHidden w:val="1"/>
    <w:rsid w:val="008D4D19"/>
    <w:rPr>
      <w:rFonts w:ascii="Tahoma" w:cs="Tahoma" w:hAnsi="Tahoma"/>
      <w:sz w:val="16"/>
      <w:szCs w:val="16"/>
    </w:rPr>
  </w:style>
  <w:style w:type="paragraph" w:styleId="Body1" w:customStyle="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 w:val="1"/>
    <w:rsid w:val="0084548A"/>
    <w:rPr>
      <w:rFonts w:ascii="Consolas" w:eastAsia="Calibri" w:hAnsi="Consolas"/>
      <w:sz w:val="21"/>
      <w:szCs w:val="21"/>
    </w:rPr>
  </w:style>
  <w:style w:type="character" w:styleId="PlainTextChar" w:customStyle="1">
    <w:name w:val="Plain Text Char"/>
    <w:link w:val="PlainText"/>
    <w:uiPriority w:val="99"/>
    <w:rsid w:val="0084548A"/>
    <w:rPr>
      <w:rFonts w:ascii="Consolas" w:cs="Times New Roman" w:eastAsia="Calibri" w:hAnsi="Consolas"/>
      <w:sz w:val="21"/>
      <w:szCs w:val="21"/>
    </w:rPr>
  </w:style>
  <w:style w:type="character" w:styleId="Strong">
    <w:name w:val="Strong"/>
    <w:uiPriority w:val="22"/>
    <w:qFormat w:val="1"/>
    <w:rsid w:val="0084548A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theme" Target="theme/theme1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2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1eXGUUSaDlb1E77cNlGmxXqa5sw==">AMUW2mU+Nq+VcK/G+ISjsZUhNc92LowUnX+4GEyVDx5rFFNPztHgZetu/XWEvNBY7r/VdoKWz7ZzXu7Aw5V2avAj4KreHC9RJOWkGgsI7mGp2X03IdY5hx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20:49:00Z</dcterms:created>
  <dc:creator>Roz</dc:creator>
</cp:coreProperties>
</file>